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226B" w:rsidRPr="00A76EE2" w:rsidRDefault="00287B69" w:rsidP="00373E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76EE2">
        <w:rPr>
          <w:rFonts w:ascii="Times New Roman" w:hAnsi="Times New Roman" w:cs="Times New Roman"/>
          <w:noProof/>
          <w:sz w:val="24"/>
          <w:szCs w:val="24"/>
        </w:rPr>
        <w:t>A</w:t>
      </w:r>
      <w:r>
        <w:rPr>
          <w:rFonts w:ascii="Times New Roman" w:hAnsi="Times New Roman" w:cs="Times New Roman"/>
          <w:noProof/>
          <w:sz w:val="24"/>
          <w:szCs w:val="24"/>
        </w:rPr>
        <w:t>ppendix</w:t>
      </w:r>
      <w:r w:rsidRPr="00A76E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AC081E">
        <w:rPr>
          <w:rFonts w:ascii="Times New Roman" w:hAnsi="Times New Roman" w:cs="Times New Roman"/>
          <w:noProof/>
          <w:sz w:val="24"/>
          <w:szCs w:val="24"/>
        </w:rPr>
        <w:t>S6.</w:t>
      </w:r>
      <w:r w:rsidR="00F1042A">
        <w:rPr>
          <w:rFonts w:ascii="Times New Roman" w:hAnsi="Times New Roman" w:cs="Times New Roman"/>
          <w:noProof/>
          <w:sz w:val="24"/>
          <w:szCs w:val="24"/>
        </w:rPr>
        <w:t xml:space="preserve"> Figure</w:t>
      </w:r>
      <w:r w:rsidR="00AA1CC8" w:rsidRPr="00A76EE2">
        <w:rPr>
          <w:rFonts w:ascii="Times New Roman" w:hAnsi="Times New Roman" w:cs="Times New Roman"/>
          <w:noProof/>
          <w:sz w:val="24"/>
          <w:szCs w:val="24"/>
        </w:rPr>
        <w:t xml:space="preserve"> and table show</w:t>
      </w:r>
      <w:r w:rsidR="00656423">
        <w:rPr>
          <w:rFonts w:ascii="Times New Roman" w:hAnsi="Times New Roman" w:cs="Times New Roman"/>
          <w:noProof/>
          <w:sz w:val="24"/>
          <w:szCs w:val="24"/>
        </w:rPr>
        <w:t>s</w:t>
      </w:r>
      <w:r w:rsidR="00AA1CC8" w:rsidRPr="00A76EE2">
        <w:rPr>
          <w:rFonts w:ascii="Times New Roman" w:hAnsi="Times New Roman" w:cs="Times New Roman"/>
          <w:noProof/>
          <w:sz w:val="24"/>
          <w:szCs w:val="24"/>
        </w:rPr>
        <w:t xml:space="preserve"> the </w:t>
      </w:r>
      <w:r w:rsidR="00AA1CC8" w:rsidRPr="00A76EE2">
        <w:rPr>
          <w:rFonts w:ascii="Times New Roman" w:hAnsi="Times New Roman" w:cs="Times New Roman"/>
          <w:sz w:val="24"/>
          <w:szCs w:val="24"/>
        </w:rPr>
        <w:t xml:space="preserve">performance and evaluation of species distribution models </w:t>
      </w:r>
      <w:r w:rsidR="00635868" w:rsidRPr="00A76EE2">
        <w:rPr>
          <w:rFonts w:ascii="Times New Roman" w:hAnsi="Times New Roman" w:cs="Times New Roman"/>
          <w:sz w:val="24"/>
          <w:szCs w:val="24"/>
        </w:rPr>
        <w:t>for</w:t>
      </w:r>
      <w:r w:rsidR="00AA1CC8" w:rsidRPr="00A76EE2">
        <w:rPr>
          <w:rFonts w:ascii="Times New Roman" w:hAnsi="Times New Roman" w:cs="Times New Roman"/>
          <w:sz w:val="24"/>
          <w:szCs w:val="24"/>
        </w:rPr>
        <w:t xml:space="preserve"> RBO</w:t>
      </w:r>
    </w:p>
    <w:p w:rsidR="00DC54B5" w:rsidRDefault="00A76EE2" w:rsidP="00373EBA">
      <w:pPr>
        <w:tabs>
          <w:tab w:val="left" w:pos="1171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3B247A" w:rsidRPr="00DC54B5">
        <w:rPr>
          <w:rFonts w:ascii="Times New Roman" w:hAnsi="Times New Roman" w:cs="Times New Roman"/>
          <w:sz w:val="24"/>
          <w:szCs w:val="24"/>
        </w:rPr>
        <w:t xml:space="preserve"> </w:t>
      </w:r>
      <w:r w:rsidR="00AC081E">
        <w:rPr>
          <w:rFonts w:ascii="Times New Roman" w:hAnsi="Times New Roman" w:cs="Times New Roman"/>
          <w:sz w:val="24"/>
          <w:szCs w:val="24"/>
        </w:rPr>
        <w:t>S</w:t>
      </w:r>
      <w:r w:rsidR="003D5548">
        <w:rPr>
          <w:rFonts w:ascii="Times New Roman" w:hAnsi="Times New Roman" w:cs="Times New Roman"/>
          <w:sz w:val="24"/>
          <w:szCs w:val="24"/>
        </w:rPr>
        <w:t>4</w:t>
      </w:r>
      <w:r w:rsidR="00DC54B5" w:rsidRPr="00DC54B5">
        <w:rPr>
          <w:rFonts w:ascii="Times New Roman" w:hAnsi="Times New Roman" w:cs="Times New Roman"/>
          <w:sz w:val="24"/>
          <w:szCs w:val="24"/>
        </w:rPr>
        <w:t>.</w:t>
      </w:r>
      <w:r w:rsidR="00DC54B5">
        <w:rPr>
          <w:rFonts w:ascii="Times New Roman" w:hAnsi="Times New Roman" w:cs="Times New Roman"/>
          <w:sz w:val="24"/>
          <w:szCs w:val="24"/>
        </w:rPr>
        <w:t xml:space="preserve"> Calibration plots from </w:t>
      </w:r>
      <w:r w:rsidR="00C05AE4">
        <w:rPr>
          <w:rFonts w:ascii="Times New Roman" w:hAnsi="Times New Roman" w:cs="Times New Roman"/>
          <w:sz w:val="24"/>
          <w:szCs w:val="24"/>
        </w:rPr>
        <w:t xml:space="preserve">ensemble models, </w:t>
      </w:r>
      <w:r w:rsidR="00DC54B5">
        <w:rPr>
          <w:rFonts w:ascii="Times New Roman" w:hAnsi="Times New Roman" w:cs="Times New Roman"/>
          <w:sz w:val="24"/>
          <w:szCs w:val="24"/>
        </w:rPr>
        <w:t xml:space="preserve">boosted regression tree (BRT), generalized additive model (GAM), </w:t>
      </w:r>
      <w:r w:rsidR="00C05AE4">
        <w:rPr>
          <w:rFonts w:ascii="Times New Roman" w:hAnsi="Times New Roman" w:cs="Times New Roman"/>
          <w:sz w:val="24"/>
          <w:szCs w:val="24"/>
        </w:rPr>
        <w:t xml:space="preserve">and </w:t>
      </w:r>
      <w:r w:rsidR="00DC54B5">
        <w:rPr>
          <w:rFonts w:ascii="Times New Roman" w:hAnsi="Times New Roman" w:cs="Times New Roman"/>
          <w:sz w:val="24"/>
          <w:szCs w:val="24"/>
        </w:rPr>
        <w:t>genera</w:t>
      </w:r>
      <w:r w:rsidR="00DB6DC5">
        <w:rPr>
          <w:rFonts w:ascii="Times New Roman" w:hAnsi="Times New Roman" w:cs="Times New Roman"/>
          <w:sz w:val="24"/>
          <w:szCs w:val="24"/>
        </w:rPr>
        <w:t>lized linear model (GLM</w:t>
      </w:r>
      <w:r w:rsidR="00DC54B5">
        <w:rPr>
          <w:rFonts w:ascii="Times New Roman" w:hAnsi="Times New Roman" w:cs="Times New Roman"/>
          <w:sz w:val="24"/>
          <w:szCs w:val="24"/>
        </w:rPr>
        <w:t>) fitted for predicting RBO distribution. Points falling along the diagonal line indicate that models predicted the probability of RBO occurrence adequately.</w:t>
      </w:r>
    </w:p>
    <w:p w:rsidR="00EA7498" w:rsidRDefault="00EA7498" w:rsidP="00373EBA">
      <w:pPr>
        <w:tabs>
          <w:tab w:val="left" w:pos="1171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0A97120" wp14:editId="3F65A0A2">
            <wp:extent cx="4793852" cy="4962525"/>
            <wp:effectExtent l="0" t="0" r="6985" b="0"/>
            <wp:docPr id="1" name="Picture 1" descr="E:\d drive\tick project\revisions\Ecology and Evolution\figures\modeleval-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 drive\tick project\revisions\Ecology and Evolution\figures\modeleval-Final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3852" cy="496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54B5" w:rsidRDefault="00DC54B5" w:rsidP="00373EBA">
      <w:pPr>
        <w:tabs>
          <w:tab w:val="left" w:pos="1171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C54B5" w:rsidRDefault="00DC54B5" w:rsidP="00373EBA">
      <w:pPr>
        <w:tabs>
          <w:tab w:val="left" w:pos="1171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23848" w:rsidRDefault="00B23848" w:rsidP="00373EBA">
      <w:pPr>
        <w:tabs>
          <w:tab w:val="left" w:pos="11715"/>
        </w:tabs>
        <w:spacing w:line="480" w:lineRule="auto"/>
        <w:rPr>
          <w:rFonts w:ascii="Times New Roman" w:hAnsi="Times New Roman" w:cs="Times New Roman"/>
          <w:sz w:val="24"/>
          <w:szCs w:val="24"/>
        </w:rPr>
        <w:sectPr w:rsidR="00B2384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54CD0" w:rsidRDefault="00DC54B5" w:rsidP="00354CD0">
      <w:pPr>
        <w:tabs>
          <w:tab w:val="left" w:pos="1171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 w:rsidR="002E194A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723DB">
        <w:rPr>
          <w:rFonts w:ascii="Times New Roman" w:hAnsi="Times New Roman" w:cs="Times New Roman"/>
          <w:sz w:val="24"/>
          <w:szCs w:val="24"/>
        </w:rPr>
        <w:t>S</w:t>
      </w:r>
      <w:r w:rsidR="00354CD0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54CD0" w:rsidRPr="00FA749C">
        <w:rPr>
          <w:rFonts w:ascii="Times New Roman" w:hAnsi="Times New Roman" w:cs="Times New Roman"/>
          <w:sz w:val="24"/>
          <w:szCs w:val="24"/>
        </w:rPr>
        <w:t>Evaluation m</w:t>
      </w:r>
      <w:bookmarkStart w:id="0" w:name="_GoBack"/>
      <w:bookmarkEnd w:id="0"/>
      <w:r w:rsidR="00354CD0" w:rsidRPr="00FA749C">
        <w:rPr>
          <w:rFonts w:ascii="Times New Roman" w:hAnsi="Times New Roman" w:cs="Times New Roman"/>
          <w:sz w:val="24"/>
          <w:szCs w:val="24"/>
        </w:rPr>
        <w:t xml:space="preserve">etrics for </w:t>
      </w:r>
      <w:r w:rsidR="00354CD0">
        <w:rPr>
          <w:rFonts w:ascii="Times New Roman" w:hAnsi="Times New Roman" w:cs="Times New Roman"/>
          <w:sz w:val="24"/>
          <w:szCs w:val="24"/>
        </w:rPr>
        <w:t xml:space="preserve">the best models from ensemble models, boosted regression tree (BRT), generalized additive model (GAM), and generalized linear model (GLM). PCC is the </w:t>
      </w:r>
      <w:r w:rsidR="00354CD0" w:rsidRPr="00FA749C">
        <w:rPr>
          <w:rFonts w:ascii="Times New Roman" w:hAnsi="Times New Roman" w:cs="Times New Roman"/>
          <w:sz w:val="24"/>
          <w:szCs w:val="24"/>
        </w:rPr>
        <w:t>proportion of presences and</w:t>
      </w:r>
      <w:r w:rsidR="00354CD0">
        <w:rPr>
          <w:rFonts w:ascii="Times New Roman" w:hAnsi="Times New Roman" w:cs="Times New Roman"/>
          <w:sz w:val="24"/>
          <w:szCs w:val="24"/>
        </w:rPr>
        <w:t xml:space="preserve"> absences correctly classified; sensitivity is the</w:t>
      </w:r>
      <w:r w:rsidR="00354CD0" w:rsidRPr="00FA749C">
        <w:rPr>
          <w:rFonts w:ascii="Times New Roman" w:hAnsi="Times New Roman" w:cs="Times New Roman"/>
          <w:sz w:val="24"/>
          <w:szCs w:val="24"/>
        </w:rPr>
        <w:t xml:space="preserve"> proportion of presences cor</w:t>
      </w:r>
      <w:r w:rsidR="00354CD0">
        <w:rPr>
          <w:rFonts w:ascii="Times New Roman" w:hAnsi="Times New Roman" w:cs="Times New Roman"/>
          <w:sz w:val="24"/>
          <w:szCs w:val="24"/>
        </w:rPr>
        <w:t xml:space="preserve">rectly classified; specificity is the </w:t>
      </w:r>
      <w:r w:rsidR="00354CD0" w:rsidRPr="00FA749C">
        <w:rPr>
          <w:rFonts w:ascii="Times New Roman" w:hAnsi="Times New Roman" w:cs="Times New Roman"/>
          <w:sz w:val="24"/>
          <w:szCs w:val="24"/>
        </w:rPr>
        <w:t>proportion o</w:t>
      </w:r>
      <w:r w:rsidR="00354CD0">
        <w:rPr>
          <w:rFonts w:ascii="Times New Roman" w:hAnsi="Times New Roman" w:cs="Times New Roman"/>
          <w:sz w:val="24"/>
          <w:szCs w:val="24"/>
        </w:rPr>
        <w:t xml:space="preserve">f absences correctly classified; </w:t>
      </w:r>
      <w:r w:rsidR="00354CD0" w:rsidRPr="00ED4AFD">
        <w:rPr>
          <w:rFonts w:ascii="Times New Roman" w:hAnsi="Times New Roman" w:cs="Times New Roman"/>
          <w:sz w:val="24"/>
          <w:szCs w:val="24"/>
        </w:rPr>
        <w:t>AUC</w:t>
      </w:r>
      <w:r w:rsidR="00354CD0">
        <w:rPr>
          <w:rFonts w:ascii="Times New Roman" w:hAnsi="Times New Roman" w:cs="Times New Roman"/>
          <w:sz w:val="24"/>
          <w:szCs w:val="24"/>
        </w:rPr>
        <w:t xml:space="preserve"> is the area under the curve.</w:t>
      </w:r>
    </w:p>
    <w:tbl>
      <w:tblPr>
        <w:tblpPr w:leftFromText="180" w:rightFromText="180" w:vertAnchor="page" w:horzAnchor="margin" w:tblpY="3871"/>
        <w:tblW w:w="142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1270"/>
        <w:gridCol w:w="876"/>
        <w:gridCol w:w="1283"/>
        <w:gridCol w:w="1283"/>
        <w:gridCol w:w="910"/>
        <w:gridCol w:w="876"/>
        <w:gridCol w:w="1236"/>
        <w:gridCol w:w="1570"/>
        <w:gridCol w:w="1570"/>
        <w:gridCol w:w="1197"/>
        <w:gridCol w:w="1356"/>
      </w:tblGrid>
      <w:tr w:rsidR="00FD2B33" w:rsidRPr="00ED0E6E" w:rsidTr="00FD2B33">
        <w:trPr>
          <w:trHeight w:val="300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4B5" w:rsidRPr="00ED0E6E" w:rsidRDefault="00DC54B5" w:rsidP="00373EB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0E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4B5" w:rsidRPr="00ED0E6E" w:rsidRDefault="00DC54B5" w:rsidP="00373EB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ED0E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reshold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4B5" w:rsidRPr="00ED0E6E" w:rsidRDefault="00DC54B5" w:rsidP="00373EB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0E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CC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4B5" w:rsidRPr="00ED0E6E" w:rsidRDefault="00DC54B5" w:rsidP="00373EB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r w:rsidRPr="00ED0E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nsitivity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4B5" w:rsidRPr="00ED0E6E" w:rsidRDefault="00DC54B5" w:rsidP="00373EB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r w:rsidRPr="00ED0E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ecificity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4B5" w:rsidRPr="00ED0E6E" w:rsidRDefault="00DC54B5" w:rsidP="00373EB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0E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appa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4B5" w:rsidRPr="00ED0E6E" w:rsidRDefault="00DC54B5" w:rsidP="00373EB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0E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UC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4B5" w:rsidRPr="00ED0E6E" w:rsidRDefault="00DC54B5" w:rsidP="00373EB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0E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CC.sd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4B5" w:rsidRPr="00ED0E6E" w:rsidRDefault="00DC54B5" w:rsidP="00373EB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r w:rsidRPr="00ED0E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nsitivity.sd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4B5" w:rsidRPr="00ED0E6E" w:rsidRDefault="00DC54B5" w:rsidP="00373EB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r w:rsidRPr="00ED0E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ecificity.sd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4B5" w:rsidRPr="00ED0E6E" w:rsidRDefault="00DC54B5" w:rsidP="00373EB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0E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appa.sd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4B5" w:rsidRPr="00ED0E6E" w:rsidRDefault="00DC54B5" w:rsidP="00373EB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0E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UC.sd</w:t>
            </w:r>
          </w:p>
        </w:tc>
      </w:tr>
      <w:tr w:rsidR="00FD2B33" w:rsidRPr="00500F8A" w:rsidTr="00FD2B33">
        <w:trPr>
          <w:trHeight w:val="300"/>
        </w:trPr>
        <w:tc>
          <w:tcPr>
            <w:tcW w:w="82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A22" w:rsidRPr="005A1342" w:rsidRDefault="00EC3A22" w:rsidP="00373E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emble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A08FB"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4A0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A08FB"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4A0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A08FB"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4A0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D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F3580"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4F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F3580"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  <w:r w:rsidR="004F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F3580"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F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F3580"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  <w:r w:rsidR="004F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F3580"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F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F3580"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  <w:r w:rsidR="004F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FD2B33" w:rsidRPr="00500F8A" w:rsidTr="00FD2B33">
        <w:trPr>
          <w:trHeight w:val="30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22" w:rsidRPr="005A1342" w:rsidRDefault="00EC3A22" w:rsidP="00373E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76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A08FB"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4A0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A08FB"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4A0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A08FB"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4A0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D7772"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0D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F3580"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4F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4F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F3580"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F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F3580"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  <w:r w:rsidR="004F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F3580"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F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F3580"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  <w:r w:rsidR="004F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FD2B33" w:rsidRPr="00500F8A" w:rsidTr="00FD2B33">
        <w:trPr>
          <w:trHeight w:val="30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22" w:rsidRPr="005A1342" w:rsidRDefault="00EC3A22" w:rsidP="00373E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A08FB"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4A0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A0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A08FB"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4A0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D7772"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0D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F3580"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4F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4F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F3580"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F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F3580"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  <w:r w:rsidR="004F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F3580"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F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4F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FD2B33" w:rsidRPr="00500F8A" w:rsidTr="00FD2B33">
        <w:trPr>
          <w:trHeight w:val="300"/>
        </w:trPr>
        <w:tc>
          <w:tcPr>
            <w:tcW w:w="82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A22" w:rsidRPr="005A1342" w:rsidRDefault="00EC3A22" w:rsidP="00373E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M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A08FB"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4A0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A0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A08FB"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4A0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D7772"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0D7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4F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4F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F3580"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F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F3580"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  <w:r w:rsidR="004F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F3580"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F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EC3A22" w:rsidRPr="005A1342" w:rsidRDefault="00EC3A22" w:rsidP="00FD2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4F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</w:tr>
    </w:tbl>
    <w:p w:rsidR="00B65EB2" w:rsidRDefault="00B65EB2" w:rsidP="00373EBA">
      <w:pPr>
        <w:tabs>
          <w:tab w:val="left" w:pos="1171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65EB2" w:rsidRPr="00B65EB2" w:rsidRDefault="00B65EB2" w:rsidP="00373E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65EB2" w:rsidRPr="00B65EB2" w:rsidRDefault="00B65EB2" w:rsidP="00373E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C54B5" w:rsidRPr="00DC54B5" w:rsidRDefault="00B65EB2" w:rsidP="00373EBA">
      <w:pPr>
        <w:tabs>
          <w:tab w:val="left" w:pos="3948"/>
        </w:tabs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DC54B5" w:rsidRPr="00DC54B5" w:rsidSect="00B65E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71DB" w:rsidRDefault="006071DB" w:rsidP="00AA1CC8">
      <w:pPr>
        <w:spacing w:after="0" w:line="240" w:lineRule="auto"/>
      </w:pPr>
      <w:r>
        <w:separator/>
      </w:r>
    </w:p>
  </w:endnote>
  <w:endnote w:type="continuationSeparator" w:id="0">
    <w:p w:rsidR="006071DB" w:rsidRDefault="006071DB" w:rsidP="00AA1C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71DB" w:rsidRDefault="006071DB" w:rsidP="00AA1CC8">
      <w:pPr>
        <w:spacing w:after="0" w:line="240" w:lineRule="auto"/>
      </w:pPr>
      <w:r>
        <w:separator/>
      </w:r>
    </w:p>
  </w:footnote>
  <w:footnote w:type="continuationSeparator" w:id="0">
    <w:p w:rsidR="006071DB" w:rsidRDefault="006071DB" w:rsidP="00AA1C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1D3"/>
    <w:rsid w:val="000201D3"/>
    <w:rsid w:val="00036EBC"/>
    <w:rsid w:val="00056CFF"/>
    <w:rsid w:val="000B7CCB"/>
    <w:rsid w:val="000D7772"/>
    <w:rsid w:val="00127F8E"/>
    <w:rsid w:val="001E6C14"/>
    <w:rsid w:val="002125B1"/>
    <w:rsid w:val="00263637"/>
    <w:rsid w:val="002668AF"/>
    <w:rsid w:val="00287B69"/>
    <w:rsid w:val="002A1744"/>
    <w:rsid w:val="002B67FE"/>
    <w:rsid w:val="002E194A"/>
    <w:rsid w:val="00354CD0"/>
    <w:rsid w:val="0036464E"/>
    <w:rsid w:val="00373EBA"/>
    <w:rsid w:val="003B247A"/>
    <w:rsid w:val="003D5548"/>
    <w:rsid w:val="004573B2"/>
    <w:rsid w:val="004A08FB"/>
    <w:rsid w:val="004D4FBD"/>
    <w:rsid w:val="004F3580"/>
    <w:rsid w:val="0058226B"/>
    <w:rsid w:val="005D4DE7"/>
    <w:rsid w:val="006071DB"/>
    <w:rsid w:val="00622EDB"/>
    <w:rsid w:val="00635868"/>
    <w:rsid w:val="00656423"/>
    <w:rsid w:val="00660EB0"/>
    <w:rsid w:val="00681AF3"/>
    <w:rsid w:val="00795B30"/>
    <w:rsid w:val="00802698"/>
    <w:rsid w:val="008269ED"/>
    <w:rsid w:val="00956F1C"/>
    <w:rsid w:val="00974EFE"/>
    <w:rsid w:val="00983833"/>
    <w:rsid w:val="00A245F7"/>
    <w:rsid w:val="00A76EE2"/>
    <w:rsid w:val="00AA1CC8"/>
    <w:rsid w:val="00AC081E"/>
    <w:rsid w:val="00B11CDB"/>
    <w:rsid w:val="00B2178F"/>
    <w:rsid w:val="00B23848"/>
    <w:rsid w:val="00B65EB2"/>
    <w:rsid w:val="00BB47B0"/>
    <w:rsid w:val="00C05AE4"/>
    <w:rsid w:val="00C85422"/>
    <w:rsid w:val="00D63867"/>
    <w:rsid w:val="00D723DB"/>
    <w:rsid w:val="00DB6DC5"/>
    <w:rsid w:val="00DC54B5"/>
    <w:rsid w:val="00DF312B"/>
    <w:rsid w:val="00E04D6F"/>
    <w:rsid w:val="00EA7498"/>
    <w:rsid w:val="00EC3A22"/>
    <w:rsid w:val="00EC570A"/>
    <w:rsid w:val="00EC6E9B"/>
    <w:rsid w:val="00ED7460"/>
    <w:rsid w:val="00EF7F93"/>
    <w:rsid w:val="00F1042A"/>
    <w:rsid w:val="00F33249"/>
    <w:rsid w:val="00FD2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C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1C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CC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A1C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CC8"/>
  </w:style>
  <w:style w:type="paragraph" w:styleId="Footer">
    <w:name w:val="footer"/>
    <w:basedOn w:val="Normal"/>
    <w:link w:val="FooterChar"/>
    <w:uiPriority w:val="99"/>
    <w:unhideWhenUsed/>
    <w:rsid w:val="00AA1C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C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C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1C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CC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A1C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CC8"/>
  </w:style>
  <w:style w:type="paragraph" w:styleId="Footer">
    <w:name w:val="footer"/>
    <w:basedOn w:val="Normal"/>
    <w:link w:val="FooterChar"/>
    <w:uiPriority w:val="99"/>
    <w:unhideWhenUsed/>
    <w:rsid w:val="00AA1C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C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71A8F0-B5D3-4BF0-A047-D441895E6F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2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dhika</dc:creator>
  <cp:keywords/>
  <dc:description/>
  <cp:lastModifiedBy>Riddhika</cp:lastModifiedBy>
  <cp:revision>40</cp:revision>
  <dcterms:created xsi:type="dcterms:W3CDTF">2015-10-26T07:39:00Z</dcterms:created>
  <dcterms:modified xsi:type="dcterms:W3CDTF">2016-09-09T06:17:00Z</dcterms:modified>
</cp:coreProperties>
</file>